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5901EC" w14:textId="77777777" w:rsidR="001E6627" w:rsidRPr="00BA7CB2" w:rsidRDefault="001E6627" w:rsidP="001E6627">
      <w:pPr>
        <w:rPr>
          <w:rFonts w:ascii="Arial" w:hAnsi="Arial"/>
          <w:b/>
          <w:bCs/>
          <w:color w:val="000000"/>
          <w:u w:color="262626"/>
        </w:rPr>
      </w:pPr>
      <w:r w:rsidRPr="00BA7CB2">
        <w:rPr>
          <w:rFonts w:ascii="Arial" w:hAnsi="Arial"/>
          <w:b/>
          <w:bCs/>
          <w:color w:val="000000"/>
          <w:u w:color="262626"/>
        </w:rPr>
        <w:t>S2 Appendix: Eligibility criteria</w:t>
      </w:r>
    </w:p>
    <w:p w14:paraId="5BAB9DB7" w14:textId="77777777" w:rsidR="001E6627" w:rsidRPr="00BA7CB2" w:rsidRDefault="001E6627">
      <w:pPr>
        <w:rPr>
          <w:rFonts w:ascii="Arial" w:hAnsi="Arial"/>
          <w:b/>
          <w:bCs/>
          <w:color w:val="000000"/>
          <w:u w:color="262626"/>
        </w:rPr>
      </w:pPr>
    </w:p>
    <w:p w14:paraId="61CE4D5F" w14:textId="77777777" w:rsidR="001E6627" w:rsidRPr="00BA7CB2" w:rsidRDefault="001E6627">
      <w:pPr>
        <w:rPr>
          <w:rFonts w:ascii="Arial" w:hAnsi="Arial"/>
          <w:b/>
          <w:bCs/>
          <w:color w:val="000000"/>
          <w:u w:color="262626"/>
        </w:rPr>
      </w:pPr>
    </w:p>
    <w:p w14:paraId="427B11D3" w14:textId="77777777" w:rsidR="001E6627" w:rsidRPr="00BA7CB2" w:rsidRDefault="001E6627">
      <w:pPr>
        <w:rPr>
          <w:rFonts w:ascii="Arial" w:hAnsi="Arial"/>
          <w:b/>
          <w:bCs/>
          <w:color w:val="000000"/>
          <w:u w:color="262626"/>
        </w:rPr>
      </w:pPr>
    </w:p>
    <w:p w14:paraId="06679D1A" w14:textId="77777777" w:rsidR="001E6627" w:rsidRPr="00BA7CB2" w:rsidRDefault="001E6627">
      <w:pPr>
        <w:rPr>
          <w:rFonts w:ascii="Arial" w:hAnsi="Arial"/>
          <w:b/>
          <w:bCs/>
          <w:color w:val="000000"/>
          <w:u w:color="262626"/>
        </w:rPr>
      </w:pPr>
    </w:p>
    <w:p w14:paraId="5002B2EE" w14:textId="77777777" w:rsidR="001E6627" w:rsidRPr="00BA7CB2" w:rsidRDefault="001E6627">
      <w:pPr>
        <w:spacing w:line="360" w:lineRule="auto"/>
        <w:rPr>
          <w:rFonts w:ascii="Arial" w:hAnsi="Arial"/>
          <w:b/>
          <w:bCs/>
          <w:color w:val="000000"/>
          <w:u w:color="262626"/>
        </w:rPr>
      </w:pPr>
      <w:r w:rsidRPr="00BA7CB2">
        <w:rPr>
          <w:rFonts w:ascii="Arial" w:hAnsi="Arial"/>
          <w:b/>
          <w:bCs/>
          <w:color w:val="000000"/>
          <w:u w:color="262626"/>
        </w:rPr>
        <w:t>Inclusion criteria</w:t>
      </w:r>
    </w:p>
    <w:p w14:paraId="12972F0D" w14:textId="77777777" w:rsidR="001E6627" w:rsidRPr="00BA7CB2" w:rsidRDefault="001E6627">
      <w:pPr>
        <w:spacing w:line="360" w:lineRule="auto"/>
        <w:rPr>
          <w:rFonts w:ascii="Arial" w:hAnsi="Arial"/>
          <w:b/>
          <w:bCs/>
          <w:color w:val="000000"/>
          <w:u w:color="262626"/>
        </w:rPr>
      </w:pPr>
    </w:p>
    <w:p w14:paraId="4CF4D05A" w14:textId="77777777" w:rsidR="001E6627" w:rsidRPr="00BA7CB2" w:rsidRDefault="001E6627" w:rsidP="00BA7CB2">
      <w:pPr>
        <w:numPr>
          <w:ilvl w:val="0"/>
          <w:numId w:val="11"/>
        </w:numPr>
        <w:spacing w:line="360" w:lineRule="auto"/>
        <w:contextualSpacing/>
        <w:rPr>
          <w:rFonts w:ascii="Arial" w:hAnsi="Arial"/>
          <w:bCs/>
          <w:color w:val="000000"/>
          <w:u w:color="262626"/>
        </w:rPr>
      </w:pPr>
      <w:r w:rsidRPr="00BA7CB2">
        <w:rPr>
          <w:rFonts w:ascii="Arial" w:hAnsi="Arial"/>
          <w:bCs/>
          <w:color w:val="000000"/>
          <w:u w:color="262626"/>
        </w:rPr>
        <w:t>Primary data presented: MDD/depression diagnosis, depressive symptoms, quality of life, distress, stigma, or other psychosocial or economic concerns</w:t>
      </w:r>
    </w:p>
    <w:p w14:paraId="66E9E33C" w14:textId="77777777" w:rsidR="001E6627" w:rsidRPr="00BA7CB2" w:rsidRDefault="001E6627">
      <w:pPr>
        <w:spacing w:line="360" w:lineRule="auto"/>
        <w:rPr>
          <w:rFonts w:ascii="Arial" w:hAnsi="Arial"/>
          <w:bCs/>
          <w:color w:val="000000"/>
          <w:u w:color="262626"/>
        </w:rPr>
      </w:pPr>
    </w:p>
    <w:p w14:paraId="35BF6D22" w14:textId="7B8EF2F9" w:rsidR="001E6627" w:rsidRPr="00BA7CB2" w:rsidRDefault="001E6627" w:rsidP="00BA7CB2">
      <w:pPr>
        <w:numPr>
          <w:ilvl w:val="0"/>
          <w:numId w:val="11"/>
        </w:numPr>
        <w:spacing w:line="360" w:lineRule="auto"/>
        <w:contextualSpacing/>
        <w:rPr>
          <w:rFonts w:ascii="Arial" w:hAnsi="Arial"/>
          <w:bCs/>
          <w:color w:val="000000"/>
          <w:u w:color="262626"/>
        </w:rPr>
      </w:pPr>
      <w:r w:rsidRPr="00BA7CB2">
        <w:rPr>
          <w:rFonts w:ascii="Arial" w:hAnsi="Arial"/>
          <w:bCs/>
          <w:color w:val="000000"/>
          <w:u w:color="262626"/>
        </w:rPr>
        <w:t>Qualitative or quantitative studies</w:t>
      </w:r>
      <w:r w:rsidRPr="00BA7CB2">
        <w:rPr>
          <w:rFonts w:ascii="Arial" w:hAnsi="Arial"/>
          <w:bCs/>
          <w:color w:val="000000"/>
          <w:u w:color="262626"/>
        </w:rPr>
        <w:br/>
      </w:r>
    </w:p>
    <w:p w14:paraId="0BCA8041" w14:textId="77777777" w:rsidR="001E6627" w:rsidRPr="00BA7CB2" w:rsidRDefault="001E6627" w:rsidP="00BA7CB2">
      <w:pPr>
        <w:numPr>
          <w:ilvl w:val="0"/>
          <w:numId w:val="11"/>
        </w:numPr>
        <w:spacing w:line="360" w:lineRule="auto"/>
        <w:contextualSpacing/>
        <w:rPr>
          <w:rFonts w:ascii="Arial" w:hAnsi="Arial"/>
          <w:bCs/>
          <w:color w:val="000000"/>
          <w:u w:color="262626"/>
        </w:rPr>
      </w:pPr>
      <w:r w:rsidRPr="00BA7CB2">
        <w:rPr>
          <w:rFonts w:ascii="Arial" w:hAnsi="Arial"/>
          <w:bCs/>
          <w:color w:val="000000"/>
          <w:u w:color="262626"/>
        </w:rPr>
        <w:t>Both active and/or inactive phases of CL</w:t>
      </w:r>
      <w:r w:rsidRPr="00BA7CB2">
        <w:rPr>
          <w:rFonts w:ascii="Arial" w:hAnsi="Arial"/>
          <w:bCs/>
          <w:color w:val="000000"/>
          <w:u w:color="262626"/>
        </w:rPr>
        <w:br/>
      </w:r>
    </w:p>
    <w:p w14:paraId="72A6FB5A" w14:textId="77777777" w:rsidR="001E6627" w:rsidRPr="00BA7CB2" w:rsidRDefault="001E6627" w:rsidP="00BA7CB2">
      <w:pPr>
        <w:numPr>
          <w:ilvl w:val="0"/>
          <w:numId w:val="11"/>
        </w:numPr>
        <w:spacing w:line="360" w:lineRule="auto"/>
        <w:contextualSpacing/>
        <w:rPr>
          <w:rFonts w:ascii="Arial" w:hAnsi="Arial"/>
          <w:bCs/>
          <w:color w:val="000000"/>
          <w:u w:color="262626"/>
        </w:rPr>
      </w:pPr>
      <w:r w:rsidRPr="00BA7CB2">
        <w:rPr>
          <w:rFonts w:ascii="Arial" w:hAnsi="Arial"/>
          <w:bCs/>
          <w:color w:val="000000"/>
          <w:u w:color="262626"/>
        </w:rPr>
        <w:t>Both CL and any other form of leishmaniasis present in same study</w:t>
      </w:r>
      <w:r w:rsidRPr="00BA7CB2">
        <w:rPr>
          <w:rFonts w:ascii="Arial" w:hAnsi="Arial"/>
          <w:bCs/>
          <w:color w:val="000000"/>
          <w:u w:color="262626"/>
        </w:rPr>
        <w:br/>
      </w:r>
    </w:p>
    <w:p w14:paraId="0B059F50" w14:textId="77777777" w:rsidR="001E6627" w:rsidRPr="00BA7CB2" w:rsidRDefault="001E6627" w:rsidP="00BA7CB2">
      <w:pPr>
        <w:numPr>
          <w:ilvl w:val="0"/>
          <w:numId w:val="11"/>
        </w:numPr>
        <w:spacing w:line="360" w:lineRule="auto"/>
        <w:contextualSpacing/>
        <w:rPr>
          <w:rFonts w:ascii="Arial" w:hAnsi="Arial"/>
          <w:bCs/>
          <w:color w:val="000000"/>
          <w:u w:color="262626"/>
        </w:rPr>
      </w:pPr>
      <w:r w:rsidRPr="00BA7CB2">
        <w:rPr>
          <w:rFonts w:ascii="Arial" w:hAnsi="Arial"/>
          <w:bCs/>
          <w:color w:val="000000"/>
          <w:u w:color="262626"/>
        </w:rPr>
        <w:t>English, French, Spanish, Portuguese, and Arabic language studies</w:t>
      </w:r>
      <w:r w:rsidRPr="00BA7CB2">
        <w:rPr>
          <w:rFonts w:ascii="Arial" w:hAnsi="Arial"/>
          <w:bCs/>
          <w:color w:val="000000"/>
          <w:u w:color="262626"/>
        </w:rPr>
        <w:br/>
      </w:r>
    </w:p>
    <w:p w14:paraId="71BD7E07" w14:textId="77777777" w:rsidR="001E6627" w:rsidRPr="00BA7CB2" w:rsidRDefault="001E6627" w:rsidP="00BA7CB2">
      <w:pPr>
        <w:numPr>
          <w:ilvl w:val="0"/>
          <w:numId w:val="11"/>
        </w:numPr>
        <w:spacing w:line="360" w:lineRule="auto"/>
        <w:contextualSpacing/>
        <w:rPr>
          <w:rFonts w:ascii="Arial" w:hAnsi="Arial"/>
          <w:bCs/>
          <w:color w:val="000000"/>
          <w:u w:color="262626"/>
        </w:rPr>
      </w:pPr>
      <w:r w:rsidRPr="00BA7CB2">
        <w:rPr>
          <w:rFonts w:ascii="Arial" w:hAnsi="Arial"/>
          <w:bCs/>
          <w:color w:val="000000"/>
          <w:u w:color="262626"/>
        </w:rPr>
        <w:t>Any period of study until December 4th</w:t>
      </w:r>
      <w:proofErr w:type="gramStart"/>
      <w:r w:rsidRPr="00BA7CB2">
        <w:rPr>
          <w:rFonts w:ascii="Arial" w:hAnsi="Arial"/>
          <w:bCs/>
          <w:color w:val="000000"/>
          <w:u w:color="262626"/>
        </w:rPr>
        <w:t xml:space="preserve"> 2017</w:t>
      </w:r>
      <w:proofErr w:type="gramEnd"/>
    </w:p>
    <w:p w14:paraId="0D98B4B4" w14:textId="77777777" w:rsidR="001E6627" w:rsidRPr="00BA7CB2" w:rsidRDefault="001E6627">
      <w:pPr>
        <w:spacing w:line="360" w:lineRule="auto"/>
        <w:rPr>
          <w:rFonts w:ascii="Arial" w:hAnsi="Arial"/>
          <w:b/>
          <w:bCs/>
          <w:color w:val="000000"/>
          <w:u w:color="262626"/>
        </w:rPr>
      </w:pPr>
    </w:p>
    <w:p w14:paraId="36590F12" w14:textId="77777777" w:rsidR="001E6627" w:rsidRPr="00BA7CB2" w:rsidRDefault="001E6627">
      <w:pPr>
        <w:spacing w:line="360" w:lineRule="auto"/>
        <w:rPr>
          <w:rFonts w:ascii="Arial" w:hAnsi="Arial"/>
          <w:b/>
          <w:bCs/>
          <w:color w:val="000000"/>
          <w:u w:color="262626"/>
        </w:rPr>
      </w:pPr>
    </w:p>
    <w:p w14:paraId="11A3E96D" w14:textId="77777777" w:rsidR="001E6627" w:rsidRPr="00BA7CB2" w:rsidRDefault="001E6627">
      <w:pPr>
        <w:spacing w:line="360" w:lineRule="auto"/>
        <w:rPr>
          <w:rFonts w:ascii="Arial" w:hAnsi="Arial"/>
          <w:b/>
          <w:bCs/>
          <w:color w:val="000000"/>
          <w:u w:color="262626"/>
        </w:rPr>
      </w:pPr>
    </w:p>
    <w:p w14:paraId="583EC3CD" w14:textId="77777777" w:rsidR="001E6627" w:rsidRPr="00BA7CB2" w:rsidRDefault="001E6627">
      <w:pPr>
        <w:spacing w:line="360" w:lineRule="auto"/>
        <w:rPr>
          <w:rFonts w:ascii="Arial" w:hAnsi="Arial"/>
          <w:b/>
          <w:bCs/>
          <w:color w:val="000000"/>
          <w:u w:color="262626"/>
        </w:rPr>
      </w:pPr>
      <w:r w:rsidRPr="00BA7CB2">
        <w:rPr>
          <w:rFonts w:ascii="Arial" w:hAnsi="Arial"/>
          <w:b/>
          <w:bCs/>
          <w:color w:val="000000"/>
          <w:u w:color="262626"/>
        </w:rPr>
        <w:t>Exclusion criteria</w:t>
      </w:r>
    </w:p>
    <w:p w14:paraId="7AEA7B11" w14:textId="77777777" w:rsidR="001E6627" w:rsidRPr="00BA7CB2" w:rsidRDefault="001E6627">
      <w:pPr>
        <w:spacing w:line="360" w:lineRule="auto"/>
        <w:rPr>
          <w:rFonts w:ascii="Arial" w:hAnsi="Arial"/>
          <w:b/>
          <w:bCs/>
          <w:color w:val="000000"/>
          <w:u w:color="262626"/>
        </w:rPr>
      </w:pPr>
    </w:p>
    <w:p w14:paraId="10803516" w14:textId="77777777" w:rsidR="001E6627" w:rsidRPr="00BA7CB2" w:rsidRDefault="001E6627" w:rsidP="005A0A74">
      <w:pPr>
        <w:numPr>
          <w:ilvl w:val="0"/>
          <w:numId w:val="16"/>
        </w:numPr>
        <w:spacing w:line="360" w:lineRule="auto"/>
        <w:contextualSpacing/>
        <w:rPr>
          <w:rFonts w:ascii="Arial" w:hAnsi="Arial"/>
          <w:bCs/>
          <w:color w:val="000000"/>
          <w:u w:color="262626"/>
        </w:rPr>
      </w:pPr>
      <w:r w:rsidRPr="00BA7CB2">
        <w:rPr>
          <w:rFonts w:ascii="Arial" w:hAnsi="Arial"/>
          <w:bCs/>
          <w:color w:val="000000"/>
          <w:u w:color="262626"/>
        </w:rPr>
        <w:t>Review articles</w:t>
      </w:r>
      <w:r w:rsidRPr="00BA7CB2">
        <w:rPr>
          <w:rFonts w:ascii="Arial" w:hAnsi="Arial"/>
          <w:bCs/>
          <w:color w:val="000000"/>
          <w:u w:color="262626"/>
        </w:rPr>
        <w:br/>
      </w:r>
    </w:p>
    <w:p w14:paraId="218154DA" w14:textId="77777777" w:rsidR="001E6627" w:rsidRPr="00BA7CB2" w:rsidRDefault="001E6627" w:rsidP="005A0A74">
      <w:pPr>
        <w:numPr>
          <w:ilvl w:val="0"/>
          <w:numId w:val="16"/>
        </w:numPr>
        <w:spacing w:line="360" w:lineRule="auto"/>
        <w:contextualSpacing/>
        <w:rPr>
          <w:rFonts w:ascii="Arial" w:hAnsi="Arial"/>
          <w:bCs/>
          <w:color w:val="000000"/>
          <w:u w:color="262626"/>
        </w:rPr>
      </w:pPr>
      <w:r w:rsidRPr="00BA7CB2">
        <w:rPr>
          <w:rFonts w:ascii="Arial" w:hAnsi="Arial"/>
          <w:bCs/>
          <w:color w:val="000000"/>
          <w:u w:color="262626"/>
        </w:rPr>
        <w:t>Conference abstracts/website articles</w:t>
      </w:r>
    </w:p>
    <w:p w14:paraId="79A0EA16" w14:textId="77777777" w:rsidR="001E6627" w:rsidRPr="005A0A74" w:rsidRDefault="001E6627" w:rsidP="005A0A74">
      <w:pPr>
        <w:spacing w:line="360" w:lineRule="auto"/>
        <w:ind w:left="360"/>
        <w:rPr>
          <w:rFonts w:ascii="Arial" w:hAnsi="Arial"/>
          <w:bCs/>
          <w:color w:val="000000"/>
          <w:u w:color="262626"/>
        </w:rPr>
      </w:pPr>
      <w:bookmarkStart w:id="0" w:name="_GoBack"/>
      <w:bookmarkEnd w:id="0"/>
    </w:p>
    <w:p w14:paraId="2D41455B" w14:textId="77777777" w:rsidR="001E6627" w:rsidRPr="00BA7CB2" w:rsidRDefault="001E6627" w:rsidP="005A0A74">
      <w:pPr>
        <w:numPr>
          <w:ilvl w:val="0"/>
          <w:numId w:val="16"/>
        </w:numPr>
        <w:spacing w:line="360" w:lineRule="auto"/>
        <w:contextualSpacing/>
        <w:rPr>
          <w:rFonts w:ascii="Arial" w:hAnsi="Arial"/>
          <w:bCs/>
          <w:color w:val="000000"/>
          <w:u w:color="262626"/>
        </w:rPr>
      </w:pPr>
      <w:r w:rsidRPr="00BA7CB2">
        <w:rPr>
          <w:rFonts w:ascii="Arial" w:hAnsi="Arial"/>
          <w:bCs/>
          <w:color w:val="000000"/>
          <w:u w:color="262626"/>
        </w:rPr>
        <w:t>No relevant primary data</w:t>
      </w:r>
      <w:r w:rsidRPr="00BA7CB2">
        <w:rPr>
          <w:rFonts w:ascii="Arial" w:hAnsi="Arial"/>
          <w:bCs/>
          <w:color w:val="000000"/>
          <w:u w:color="262626"/>
        </w:rPr>
        <w:br/>
      </w:r>
    </w:p>
    <w:p w14:paraId="3C0E752C" w14:textId="77777777" w:rsidR="001E6627" w:rsidRPr="00BA7CB2" w:rsidRDefault="001E6627" w:rsidP="005A0A74">
      <w:pPr>
        <w:numPr>
          <w:ilvl w:val="0"/>
          <w:numId w:val="16"/>
        </w:numPr>
        <w:spacing w:line="360" w:lineRule="auto"/>
        <w:contextualSpacing/>
        <w:rPr>
          <w:rFonts w:ascii="Arial" w:hAnsi="Arial"/>
          <w:bCs/>
          <w:color w:val="000000"/>
          <w:u w:color="262626"/>
        </w:rPr>
      </w:pPr>
      <w:r w:rsidRPr="00BA7CB2">
        <w:rPr>
          <w:rFonts w:ascii="Arial" w:hAnsi="Arial"/>
          <w:bCs/>
          <w:color w:val="000000"/>
          <w:u w:color="262626"/>
        </w:rPr>
        <w:t>Participants with no previous personal/family experience of CL</w:t>
      </w:r>
      <w:r w:rsidRPr="00BA7CB2">
        <w:rPr>
          <w:rFonts w:ascii="Arial" w:hAnsi="Arial"/>
          <w:bCs/>
          <w:color w:val="000000"/>
          <w:u w:color="262626"/>
        </w:rPr>
        <w:br/>
      </w:r>
    </w:p>
    <w:p w14:paraId="11B1ECE8" w14:textId="77777777" w:rsidR="001E6627" w:rsidRPr="00BA7CB2" w:rsidRDefault="001E6627" w:rsidP="005A0A74">
      <w:pPr>
        <w:numPr>
          <w:ilvl w:val="0"/>
          <w:numId w:val="16"/>
        </w:numPr>
        <w:spacing w:line="360" w:lineRule="auto"/>
        <w:contextualSpacing/>
        <w:rPr>
          <w:rFonts w:ascii="Arial" w:hAnsi="Arial"/>
          <w:bCs/>
          <w:color w:val="000000"/>
          <w:u w:color="262626"/>
        </w:rPr>
      </w:pPr>
      <w:r w:rsidRPr="00BA7CB2">
        <w:rPr>
          <w:rFonts w:ascii="Arial" w:hAnsi="Arial"/>
          <w:bCs/>
          <w:color w:val="000000"/>
          <w:u w:color="262626"/>
        </w:rPr>
        <w:t>Unclear diagnosis of CL (i.e. inaccurate case definition)</w:t>
      </w:r>
      <w:r w:rsidRPr="00BA7CB2">
        <w:rPr>
          <w:rFonts w:ascii="Arial" w:hAnsi="Arial"/>
          <w:bCs/>
          <w:color w:val="000000"/>
          <w:u w:color="262626"/>
        </w:rPr>
        <w:br/>
      </w:r>
    </w:p>
    <w:p w14:paraId="71DA448A" w14:textId="77777777" w:rsidR="001E6627" w:rsidRPr="00BA7CB2" w:rsidRDefault="001E6627" w:rsidP="005A0A74">
      <w:pPr>
        <w:numPr>
          <w:ilvl w:val="0"/>
          <w:numId w:val="16"/>
        </w:numPr>
        <w:spacing w:line="360" w:lineRule="auto"/>
        <w:contextualSpacing/>
        <w:rPr>
          <w:rFonts w:ascii="Arial" w:hAnsi="Arial"/>
          <w:bCs/>
          <w:color w:val="000000"/>
          <w:u w:color="262626"/>
        </w:rPr>
      </w:pPr>
      <w:r w:rsidRPr="00BA7CB2">
        <w:rPr>
          <w:rFonts w:ascii="Arial" w:hAnsi="Arial"/>
          <w:bCs/>
          <w:color w:val="000000"/>
          <w:u w:color="262626"/>
        </w:rPr>
        <w:t>Sample size &lt;10</w:t>
      </w:r>
    </w:p>
    <w:sectPr w:rsidR="001E6627" w:rsidRPr="00BA7CB2" w:rsidSect="002D0C9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128219" w14:textId="77777777" w:rsidR="005F3ACE" w:rsidRDefault="005F3ACE" w:rsidP="00442EDC">
      <w:r>
        <w:separator/>
      </w:r>
    </w:p>
  </w:endnote>
  <w:endnote w:type="continuationSeparator" w:id="0">
    <w:p w14:paraId="591564B6" w14:textId="77777777" w:rsidR="005F3ACE" w:rsidRDefault="005F3ACE" w:rsidP="00442E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0AD56B" w14:textId="77777777" w:rsidR="005F3ACE" w:rsidRDefault="005F3ACE" w:rsidP="00442EDC">
      <w:r>
        <w:separator/>
      </w:r>
    </w:p>
  </w:footnote>
  <w:footnote w:type="continuationSeparator" w:id="0">
    <w:p w14:paraId="37DB6981" w14:textId="77777777" w:rsidR="005F3ACE" w:rsidRDefault="005F3ACE" w:rsidP="00442E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2D"/>
    <w:multiLevelType w:val="hybridMultilevel"/>
    <w:tmpl w:val="0000002D"/>
    <w:lvl w:ilvl="0" w:tplc="0000113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30"/>
    <w:multiLevelType w:val="hybridMultilevel"/>
    <w:tmpl w:val="00000030"/>
    <w:lvl w:ilvl="0" w:tplc="0000125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A1F005B"/>
    <w:multiLevelType w:val="hybridMultilevel"/>
    <w:tmpl w:val="BFEC7A00"/>
    <w:lvl w:ilvl="0" w:tplc="00000001">
      <w:start w:val="1"/>
      <w:numFmt w:val="bullet"/>
      <w:lvlText w:val="✓"/>
      <w:lvlJc w:val="left"/>
      <w:pPr>
        <w:ind w:left="720" w:hanging="360"/>
      </w:p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0E6424"/>
    <w:multiLevelType w:val="hybridMultilevel"/>
    <w:tmpl w:val="0762AB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D07F94"/>
    <w:multiLevelType w:val="hybridMultilevel"/>
    <w:tmpl w:val="50BA61B2"/>
    <w:lvl w:ilvl="0" w:tplc="FFFFFFFF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027721"/>
    <w:multiLevelType w:val="hybridMultilevel"/>
    <w:tmpl w:val="88E668C0"/>
    <w:lvl w:ilvl="0" w:tplc="00000001">
      <w:start w:val="1"/>
      <w:numFmt w:val="bullet"/>
      <w:lvlText w:val="✓"/>
      <w:lvlJc w:val="left"/>
      <w:pPr>
        <w:ind w:left="720" w:hanging="360"/>
      </w:p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88114D"/>
    <w:multiLevelType w:val="hybridMultilevel"/>
    <w:tmpl w:val="B00C38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0C3AC3"/>
    <w:multiLevelType w:val="hybridMultilevel"/>
    <w:tmpl w:val="29585DFE"/>
    <w:lvl w:ilvl="0" w:tplc="00001131">
      <w:start w:val="1"/>
      <w:numFmt w:val="bullet"/>
      <w:lvlText w:val="•"/>
      <w:lvlJc w:val="left"/>
      <w:pPr>
        <w:ind w:left="360" w:hanging="360"/>
      </w:p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B447196"/>
    <w:multiLevelType w:val="hybridMultilevel"/>
    <w:tmpl w:val="E8EAF826"/>
    <w:lvl w:ilvl="0" w:tplc="02443670">
      <w:start w:val="2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E51B41"/>
    <w:multiLevelType w:val="hybridMultilevel"/>
    <w:tmpl w:val="6B5AD7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FE725A"/>
    <w:multiLevelType w:val="hybridMultilevel"/>
    <w:tmpl w:val="8BDA94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EA15E7"/>
    <w:multiLevelType w:val="hybridMultilevel"/>
    <w:tmpl w:val="0C08019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0B799A"/>
    <w:multiLevelType w:val="hybridMultilevel"/>
    <w:tmpl w:val="B3D234D8"/>
    <w:lvl w:ilvl="0" w:tplc="FFFFFFFF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6D3514"/>
    <w:multiLevelType w:val="hybridMultilevel"/>
    <w:tmpl w:val="EE40A7DA"/>
    <w:lvl w:ilvl="0" w:tplc="FFFFFFFF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DE61493"/>
    <w:multiLevelType w:val="multilevel"/>
    <w:tmpl w:val="1B5A8F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2AD6268"/>
    <w:multiLevelType w:val="hybridMultilevel"/>
    <w:tmpl w:val="9B66318E"/>
    <w:lvl w:ilvl="0" w:tplc="0E705D88">
      <w:start w:val="2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2"/>
  </w:num>
  <w:num w:numId="5">
    <w:abstractNumId w:val="7"/>
  </w:num>
  <w:num w:numId="6">
    <w:abstractNumId w:val="15"/>
  </w:num>
  <w:num w:numId="7">
    <w:abstractNumId w:val="8"/>
  </w:num>
  <w:num w:numId="8">
    <w:abstractNumId w:val="4"/>
  </w:num>
  <w:num w:numId="9">
    <w:abstractNumId w:val="13"/>
  </w:num>
  <w:num w:numId="10">
    <w:abstractNumId w:val="12"/>
  </w:num>
  <w:num w:numId="11">
    <w:abstractNumId w:val="6"/>
  </w:num>
  <w:num w:numId="12">
    <w:abstractNumId w:val="11"/>
  </w:num>
  <w:num w:numId="13">
    <w:abstractNumId w:val="10"/>
  </w:num>
  <w:num w:numId="14">
    <w:abstractNumId w:val="9"/>
  </w:num>
  <w:num w:numId="15">
    <w:abstractNumId w:val="14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55A"/>
    <w:rsid w:val="00023676"/>
    <w:rsid w:val="00023A09"/>
    <w:rsid w:val="00031B36"/>
    <w:rsid w:val="00035E64"/>
    <w:rsid w:val="000530B8"/>
    <w:rsid w:val="00057E6F"/>
    <w:rsid w:val="000769C9"/>
    <w:rsid w:val="0008278E"/>
    <w:rsid w:val="0009275D"/>
    <w:rsid w:val="000927B7"/>
    <w:rsid w:val="000978D0"/>
    <w:rsid w:val="000A02BD"/>
    <w:rsid w:val="000A6735"/>
    <w:rsid w:val="000A6CAC"/>
    <w:rsid w:val="000B39DB"/>
    <w:rsid w:val="000B43C3"/>
    <w:rsid w:val="000B4E52"/>
    <w:rsid w:val="000B517A"/>
    <w:rsid w:val="000B6283"/>
    <w:rsid w:val="000C385A"/>
    <w:rsid w:val="000D0331"/>
    <w:rsid w:val="000F3626"/>
    <w:rsid w:val="001152BF"/>
    <w:rsid w:val="0012180F"/>
    <w:rsid w:val="00121C2B"/>
    <w:rsid w:val="00126688"/>
    <w:rsid w:val="001429FC"/>
    <w:rsid w:val="00147AAA"/>
    <w:rsid w:val="00161EA1"/>
    <w:rsid w:val="00166AAB"/>
    <w:rsid w:val="001674BA"/>
    <w:rsid w:val="00171463"/>
    <w:rsid w:val="001738C0"/>
    <w:rsid w:val="001972AF"/>
    <w:rsid w:val="001A7361"/>
    <w:rsid w:val="001B3361"/>
    <w:rsid w:val="001C1360"/>
    <w:rsid w:val="001C6253"/>
    <w:rsid w:val="001D1059"/>
    <w:rsid w:val="001D219B"/>
    <w:rsid w:val="001D519B"/>
    <w:rsid w:val="001D60D0"/>
    <w:rsid w:val="001E6627"/>
    <w:rsid w:val="001E758E"/>
    <w:rsid w:val="001E7781"/>
    <w:rsid w:val="001F600A"/>
    <w:rsid w:val="0020464C"/>
    <w:rsid w:val="002306A4"/>
    <w:rsid w:val="0023283F"/>
    <w:rsid w:val="00232962"/>
    <w:rsid w:val="00242392"/>
    <w:rsid w:val="00264066"/>
    <w:rsid w:val="002704E5"/>
    <w:rsid w:val="002815DD"/>
    <w:rsid w:val="00286345"/>
    <w:rsid w:val="002C5825"/>
    <w:rsid w:val="002D0C9F"/>
    <w:rsid w:val="002E742E"/>
    <w:rsid w:val="002F598A"/>
    <w:rsid w:val="002F7764"/>
    <w:rsid w:val="003029EA"/>
    <w:rsid w:val="00303CBF"/>
    <w:rsid w:val="00305B86"/>
    <w:rsid w:val="00314754"/>
    <w:rsid w:val="00315F0D"/>
    <w:rsid w:val="00317F12"/>
    <w:rsid w:val="00322073"/>
    <w:rsid w:val="00330EC8"/>
    <w:rsid w:val="003412FE"/>
    <w:rsid w:val="0036073C"/>
    <w:rsid w:val="0036390F"/>
    <w:rsid w:val="00367F31"/>
    <w:rsid w:val="00373242"/>
    <w:rsid w:val="00374B7D"/>
    <w:rsid w:val="003834E2"/>
    <w:rsid w:val="00383E89"/>
    <w:rsid w:val="00391CE7"/>
    <w:rsid w:val="00396C54"/>
    <w:rsid w:val="00396CBE"/>
    <w:rsid w:val="003A480B"/>
    <w:rsid w:val="003B4325"/>
    <w:rsid w:val="003B4E29"/>
    <w:rsid w:val="003B517A"/>
    <w:rsid w:val="003B7D26"/>
    <w:rsid w:val="003C1A27"/>
    <w:rsid w:val="003C3B07"/>
    <w:rsid w:val="003D2D6B"/>
    <w:rsid w:val="003E15BC"/>
    <w:rsid w:val="00400836"/>
    <w:rsid w:val="00407B02"/>
    <w:rsid w:val="00427588"/>
    <w:rsid w:val="00433F2F"/>
    <w:rsid w:val="004423CB"/>
    <w:rsid w:val="00442EDC"/>
    <w:rsid w:val="00444D58"/>
    <w:rsid w:val="00454086"/>
    <w:rsid w:val="004544FA"/>
    <w:rsid w:val="00455FC7"/>
    <w:rsid w:val="00486E8A"/>
    <w:rsid w:val="004A7917"/>
    <w:rsid w:val="004A7F7F"/>
    <w:rsid w:val="004C25DC"/>
    <w:rsid w:val="004C2903"/>
    <w:rsid w:val="004D137C"/>
    <w:rsid w:val="004D6D2A"/>
    <w:rsid w:val="004E2ADC"/>
    <w:rsid w:val="004E6263"/>
    <w:rsid w:val="004F0C0E"/>
    <w:rsid w:val="004F40F4"/>
    <w:rsid w:val="0050300C"/>
    <w:rsid w:val="00503BB1"/>
    <w:rsid w:val="005056FF"/>
    <w:rsid w:val="00515B85"/>
    <w:rsid w:val="00517084"/>
    <w:rsid w:val="00522473"/>
    <w:rsid w:val="005237D9"/>
    <w:rsid w:val="0052798D"/>
    <w:rsid w:val="005402C8"/>
    <w:rsid w:val="00541DCA"/>
    <w:rsid w:val="00543079"/>
    <w:rsid w:val="00546BB0"/>
    <w:rsid w:val="00547C58"/>
    <w:rsid w:val="00562F71"/>
    <w:rsid w:val="00572422"/>
    <w:rsid w:val="005724D2"/>
    <w:rsid w:val="00577EEA"/>
    <w:rsid w:val="005874AA"/>
    <w:rsid w:val="00592AAD"/>
    <w:rsid w:val="0059512C"/>
    <w:rsid w:val="005A0A74"/>
    <w:rsid w:val="005A153B"/>
    <w:rsid w:val="005C055A"/>
    <w:rsid w:val="005D76E6"/>
    <w:rsid w:val="005E2618"/>
    <w:rsid w:val="005E3B4C"/>
    <w:rsid w:val="005E4200"/>
    <w:rsid w:val="005F2EDE"/>
    <w:rsid w:val="005F3ACE"/>
    <w:rsid w:val="00623418"/>
    <w:rsid w:val="00626B5B"/>
    <w:rsid w:val="006327FF"/>
    <w:rsid w:val="00633452"/>
    <w:rsid w:val="006351E9"/>
    <w:rsid w:val="0063544D"/>
    <w:rsid w:val="00640E34"/>
    <w:rsid w:val="00655F6A"/>
    <w:rsid w:val="0065708B"/>
    <w:rsid w:val="00660800"/>
    <w:rsid w:val="0069254A"/>
    <w:rsid w:val="006948B5"/>
    <w:rsid w:val="0069657F"/>
    <w:rsid w:val="006A5BBB"/>
    <w:rsid w:val="006B46CA"/>
    <w:rsid w:val="006C6F30"/>
    <w:rsid w:val="006C7303"/>
    <w:rsid w:val="006D0C9B"/>
    <w:rsid w:val="006E1282"/>
    <w:rsid w:val="007024D5"/>
    <w:rsid w:val="00715B6C"/>
    <w:rsid w:val="007205B3"/>
    <w:rsid w:val="007273D0"/>
    <w:rsid w:val="00732FD3"/>
    <w:rsid w:val="00733864"/>
    <w:rsid w:val="00737A25"/>
    <w:rsid w:val="00740614"/>
    <w:rsid w:val="00744AD7"/>
    <w:rsid w:val="00753A47"/>
    <w:rsid w:val="00754933"/>
    <w:rsid w:val="00755051"/>
    <w:rsid w:val="007718F2"/>
    <w:rsid w:val="007828AD"/>
    <w:rsid w:val="00786294"/>
    <w:rsid w:val="007913CD"/>
    <w:rsid w:val="007A0A99"/>
    <w:rsid w:val="007A3D51"/>
    <w:rsid w:val="007A4B86"/>
    <w:rsid w:val="007A73CB"/>
    <w:rsid w:val="007D7E7D"/>
    <w:rsid w:val="007E117E"/>
    <w:rsid w:val="007E1784"/>
    <w:rsid w:val="007E2CF4"/>
    <w:rsid w:val="00801FCB"/>
    <w:rsid w:val="00817C88"/>
    <w:rsid w:val="00821A1D"/>
    <w:rsid w:val="008276AB"/>
    <w:rsid w:val="008355A4"/>
    <w:rsid w:val="00840D53"/>
    <w:rsid w:val="0084228B"/>
    <w:rsid w:val="00862500"/>
    <w:rsid w:val="00880B18"/>
    <w:rsid w:val="008852DB"/>
    <w:rsid w:val="008858C6"/>
    <w:rsid w:val="00885D2A"/>
    <w:rsid w:val="0088794A"/>
    <w:rsid w:val="008926A5"/>
    <w:rsid w:val="00895DFD"/>
    <w:rsid w:val="008967CA"/>
    <w:rsid w:val="008A012B"/>
    <w:rsid w:val="008A1A92"/>
    <w:rsid w:val="008B3143"/>
    <w:rsid w:val="008C00DC"/>
    <w:rsid w:val="008C0BD2"/>
    <w:rsid w:val="008D7D97"/>
    <w:rsid w:val="008E1D4E"/>
    <w:rsid w:val="008E2DBB"/>
    <w:rsid w:val="008F37D0"/>
    <w:rsid w:val="00905A5F"/>
    <w:rsid w:val="009113F7"/>
    <w:rsid w:val="00912EBB"/>
    <w:rsid w:val="00915E37"/>
    <w:rsid w:val="00923349"/>
    <w:rsid w:val="0092778A"/>
    <w:rsid w:val="00942F0A"/>
    <w:rsid w:val="00951326"/>
    <w:rsid w:val="00964749"/>
    <w:rsid w:val="00964D0E"/>
    <w:rsid w:val="00981D82"/>
    <w:rsid w:val="00985561"/>
    <w:rsid w:val="00987A16"/>
    <w:rsid w:val="009974D5"/>
    <w:rsid w:val="009A3590"/>
    <w:rsid w:val="009A76C3"/>
    <w:rsid w:val="009A7A54"/>
    <w:rsid w:val="009C2A3F"/>
    <w:rsid w:val="009C3B8D"/>
    <w:rsid w:val="009C5189"/>
    <w:rsid w:val="009C6E7B"/>
    <w:rsid w:val="009D024B"/>
    <w:rsid w:val="009D6A54"/>
    <w:rsid w:val="009E0951"/>
    <w:rsid w:val="009E4A6D"/>
    <w:rsid w:val="009E7A21"/>
    <w:rsid w:val="009F0852"/>
    <w:rsid w:val="00A01D9F"/>
    <w:rsid w:val="00A03071"/>
    <w:rsid w:val="00A174B6"/>
    <w:rsid w:val="00A2132F"/>
    <w:rsid w:val="00A24562"/>
    <w:rsid w:val="00A27D84"/>
    <w:rsid w:val="00A40896"/>
    <w:rsid w:val="00A41056"/>
    <w:rsid w:val="00A42AC9"/>
    <w:rsid w:val="00A44C7E"/>
    <w:rsid w:val="00A61388"/>
    <w:rsid w:val="00A622AB"/>
    <w:rsid w:val="00A65790"/>
    <w:rsid w:val="00A679B9"/>
    <w:rsid w:val="00A706DE"/>
    <w:rsid w:val="00A74341"/>
    <w:rsid w:val="00A778BA"/>
    <w:rsid w:val="00A9493C"/>
    <w:rsid w:val="00AD453B"/>
    <w:rsid w:val="00AE0015"/>
    <w:rsid w:val="00AF13C5"/>
    <w:rsid w:val="00AF24E6"/>
    <w:rsid w:val="00AF4912"/>
    <w:rsid w:val="00B12C3A"/>
    <w:rsid w:val="00B1338D"/>
    <w:rsid w:val="00B14622"/>
    <w:rsid w:val="00B14E61"/>
    <w:rsid w:val="00B24ADF"/>
    <w:rsid w:val="00B273AB"/>
    <w:rsid w:val="00B277D0"/>
    <w:rsid w:val="00B30CC4"/>
    <w:rsid w:val="00B35CBC"/>
    <w:rsid w:val="00B4438C"/>
    <w:rsid w:val="00B44CD8"/>
    <w:rsid w:val="00B46474"/>
    <w:rsid w:val="00B4753B"/>
    <w:rsid w:val="00B530DA"/>
    <w:rsid w:val="00B55037"/>
    <w:rsid w:val="00B60A4D"/>
    <w:rsid w:val="00B64EAE"/>
    <w:rsid w:val="00B74D68"/>
    <w:rsid w:val="00B94D36"/>
    <w:rsid w:val="00B95DF4"/>
    <w:rsid w:val="00BA0A2B"/>
    <w:rsid w:val="00BA1968"/>
    <w:rsid w:val="00BA7CB2"/>
    <w:rsid w:val="00BB512F"/>
    <w:rsid w:val="00BC1533"/>
    <w:rsid w:val="00BD04E0"/>
    <w:rsid w:val="00BE07B0"/>
    <w:rsid w:val="00BE2406"/>
    <w:rsid w:val="00BE5626"/>
    <w:rsid w:val="00BF066F"/>
    <w:rsid w:val="00BF1A6C"/>
    <w:rsid w:val="00BF67C8"/>
    <w:rsid w:val="00C04291"/>
    <w:rsid w:val="00C06E01"/>
    <w:rsid w:val="00C2002D"/>
    <w:rsid w:val="00C2182C"/>
    <w:rsid w:val="00C32161"/>
    <w:rsid w:val="00C34AF6"/>
    <w:rsid w:val="00C410AE"/>
    <w:rsid w:val="00C42DD7"/>
    <w:rsid w:val="00C46378"/>
    <w:rsid w:val="00C50C06"/>
    <w:rsid w:val="00C53953"/>
    <w:rsid w:val="00C6535C"/>
    <w:rsid w:val="00C73AC9"/>
    <w:rsid w:val="00C77EA7"/>
    <w:rsid w:val="00C918CB"/>
    <w:rsid w:val="00C93A0F"/>
    <w:rsid w:val="00C94196"/>
    <w:rsid w:val="00CA21D1"/>
    <w:rsid w:val="00CA3CA4"/>
    <w:rsid w:val="00CA62CF"/>
    <w:rsid w:val="00CB442C"/>
    <w:rsid w:val="00CC4774"/>
    <w:rsid w:val="00CC4A8F"/>
    <w:rsid w:val="00CD5E8E"/>
    <w:rsid w:val="00CE09DF"/>
    <w:rsid w:val="00CE35B1"/>
    <w:rsid w:val="00CE4072"/>
    <w:rsid w:val="00CF4F55"/>
    <w:rsid w:val="00D053FD"/>
    <w:rsid w:val="00D12509"/>
    <w:rsid w:val="00D13BD5"/>
    <w:rsid w:val="00D37068"/>
    <w:rsid w:val="00D47698"/>
    <w:rsid w:val="00D65D40"/>
    <w:rsid w:val="00D745F9"/>
    <w:rsid w:val="00D91E5E"/>
    <w:rsid w:val="00DA3BCB"/>
    <w:rsid w:val="00DB4601"/>
    <w:rsid w:val="00DC1B3A"/>
    <w:rsid w:val="00DC64D7"/>
    <w:rsid w:val="00DC6C66"/>
    <w:rsid w:val="00DC7F07"/>
    <w:rsid w:val="00DD20BB"/>
    <w:rsid w:val="00DE0424"/>
    <w:rsid w:val="00DE1A8A"/>
    <w:rsid w:val="00DF75D6"/>
    <w:rsid w:val="00E031E8"/>
    <w:rsid w:val="00E25103"/>
    <w:rsid w:val="00E25ADF"/>
    <w:rsid w:val="00E33E93"/>
    <w:rsid w:val="00E34FB3"/>
    <w:rsid w:val="00E40401"/>
    <w:rsid w:val="00E40868"/>
    <w:rsid w:val="00E42710"/>
    <w:rsid w:val="00E5089D"/>
    <w:rsid w:val="00E514C0"/>
    <w:rsid w:val="00E550F0"/>
    <w:rsid w:val="00E55944"/>
    <w:rsid w:val="00E7232D"/>
    <w:rsid w:val="00E73460"/>
    <w:rsid w:val="00E821B3"/>
    <w:rsid w:val="00E87A1C"/>
    <w:rsid w:val="00E965B6"/>
    <w:rsid w:val="00EA14FB"/>
    <w:rsid w:val="00EA2C59"/>
    <w:rsid w:val="00EA3A68"/>
    <w:rsid w:val="00EB19F6"/>
    <w:rsid w:val="00EE683B"/>
    <w:rsid w:val="00F330EF"/>
    <w:rsid w:val="00F4088C"/>
    <w:rsid w:val="00F535E1"/>
    <w:rsid w:val="00F57730"/>
    <w:rsid w:val="00F6029A"/>
    <w:rsid w:val="00F63716"/>
    <w:rsid w:val="00F7513E"/>
    <w:rsid w:val="00F879BA"/>
    <w:rsid w:val="00F91219"/>
    <w:rsid w:val="00FA0502"/>
    <w:rsid w:val="00FA6A99"/>
    <w:rsid w:val="00FA7DA4"/>
    <w:rsid w:val="00FC01A7"/>
    <w:rsid w:val="00FC58C9"/>
    <w:rsid w:val="00FC6304"/>
    <w:rsid w:val="00FD572D"/>
    <w:rsid w:val="00FE32D4"/>
    <w:rsid w:val="00FE474E"/>
    <w:rsid w:val="00FE7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248DD"/>
  <w15:chartTrackingRefBased/>
  <w15:docId w15:val="{B0E55074-917A-A84B-B2A9-1FF174C5E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Arial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012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2EDE"/>
    <w:pPr>
      <w:ind w:left="720"/>
      <w:contextualSpacing/>
    </w:pPr>
  </w:style>
  <w:style w:type="table" w:styleId="TableGrid">
    <w:name w:val="Table Grid"/>
    <w:basedOn w:val="TableNormal"/>
    <w:uiPriority w:val="39"/>
    <w:rsid w:val="002329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2ED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2ED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42ED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2EDC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303CB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303CBF"/>
  </w:style>
  <w:style w:type="character" w:styleId="Strong">
    <w:name w:val="Strong"/>
    <w:basedOn w:val="DefaultParagraphFont"/>
    <w:uiPriority w:val="22"/>
    <w:qFormat/>
    <w:rsid w:val="00303CB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484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9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Frederick</dc:creator>
  <cp:keywords/>
  <dc:description/>
  <cp:lastModifiedBy>Alvaro Acosta-Serrano</cp:lastModifiedBy>
  <cp:revision>2</cp:revision>
  <dcterms:created xsi:type="dcterms:W3CDTF">2019-02-04T22:23:00Z</dcterms:created>
  <dcterms:modified xsi:type="dcterms:W3CDTF">2019-02-04T22:23:00Z</dcterms:modified>
</cp:coreProperties>
</file>